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Information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f</w:t>
      </w:r>
    </w:p>
    <w:p>
      <w:pPr>
        <w:pStyle w:val="RSCH01PaperTitle"/>
        <w:spacing w:lineRule="auto" w:line="36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IN"/>
        </w:rPr>
        <w:t>σ-Aromaticity in Planar Pentacoordinate Aluminium and Gallium Clusters</w:t>
      </w:r>
    </w:p>
    <w:p>
      <w:pPr>
        <w:pStyle w:val="RSCH02PaperAuthorsandByline"/>
        <w:spacing w:lineRule="auto" w:line="360"/>
        <w:jc w:val="center"/>
        <w:rPr>
          <w:rFonts w:ascii="Times New Roman" w:hAnsi="Times New Roman" w:eastAsia="Times New Roman" w:cs="Times New Roman"/>
          <w:kern w:val="2"/>
          <w:sz w:val="24"/>
          <w:szCs w:val="24"/>
          <w:lang w:val="en-IN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IN"/>
        </w:rPr>
        <w:t>Amlan J. Kalita,</w:t>
      </w: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val="en-IN"/>
        </w:rPr>
        <w:t>a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IN"/>
        </w:rPr>
        <w:t xml:space="preserve"> Kangkan Sarmah,</w:t>
      </w: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val="en-IN"/>
        </w:rPr>
        <w:t>a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IN"/>
        </w:rPr>
        <w:t xml:space="preserve"> Farnaz Yashmin,</w:t>
      </w: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val="en-IN"/>
        </w:rPr>
        <w:t>a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IN"/>
        </w:rPr>
        <w:t xml:space="preserve"> Ritam R. Borah,</w:t>
      </w: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val="en-IN"/>
        </w:rPr>
        <w:t>a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IN"/>
        </w:rPr>
        <w:t xml:space="preserve"> Indrani Baruah,</w:t>
      </w: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val="en-IN"/>
        </w:rPr>
        <w:t>a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IN"/>
        </w:rPr>
        <w:t xml:space="preserve"> Rinu P. Deka</w:t>
      </w: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val="en-IN"/>
        </w:rPr>
        <w:t>a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IN"/>
        </w:rPr>
        <w:t xml:space="preserve"> and Ankur K. Guha*</w:t>
      </w: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val="en-IN"/>
        </w:rPr>
        <w:t>a</w:t>
      </w:r>
    </w:p>
    <w:p>
      <w:pPr>
        <w:pStyle w:val="RSCH02PaperAuthorsandByline"/>
        <w:spacing w:lineRule="auto" w:line="360"/>
        <w:jc w:val="center"/>
        <w:rPr/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de-DE"/>
        </w:rPr>
        <w:t>Advanced Computational Chemistry Centre, Department of Chemistry, Cotton University, Panbazar, Guwahati, Assam, INDIA-78100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ankurkantiguha@gmail.com</w:t>
        </w:r>
      </w:hyperlink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40" w:after="20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drawing>
          <wp:inline distT="0" distB="0" distL="0" distR="0">
            <wp:extent cx="5728970" cy="2867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ure S1. </w:t>
      </w:r>
      <w:r>
        <w:rPr>
          <w:rFonts w:cs="Times New Roman" w:ascii="Times New Roman" w:hAnsi="Times New Roman"/>
          <w:bCs/>
          <w:sz w:val="24"/>
          <w:szCs w:val="24"/>
        </w:rPr>
        <w:t>The relative energies in kcal/mol of the low energy isomers of Cu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>I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Cs/>
          <w:sz w:val="24"/>
          <w:szCs w:val="24"/>
        </w:rPr>
        <w:t xml:space="preserve"> calculated at CCSD(T)/def2-TZVP//M06-2X/def2-TZVP level of theory. T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diagnostic values are given within parenthesi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Calculated results for ppAl and ppGa local minima at different level along with their lowest vibrational frequency,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in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.</w:t>
      </w:r>
    </w:p>
    <w:tbl>
      <w:tblPr>
        <w:tblW w:w="6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3052"/>
        <w:gridCol w:w="1710"/>
      </w:tblGrid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ructure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eve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ν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min</w:t>
            </w:r>
          </w:p>
        </w:tc>
      </w:tr>
      <w:tr>
        <w:trPr/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Al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PSSh/def2-TZV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0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BE0/def2-TZV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5</w:t>
            </w:r>
          </w:p>
        </w:tc>
      </w:tr>
      <w:tr>
        <w:trPr/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Ga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PSSh/def2-TZV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.8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BE0/def2-TZV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 ETS-NOCV results (Δ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orb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n kcal/mol) of Cu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5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l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2+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and Cu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5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2+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clusters considering Al, Ga and Cu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5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n different charge and electronic states as interacting fragments at M06-2X/def2-TZVP level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967"/>
        <w:gridCol w:w="1967"/>
        <w:gridCol w:w="1967"/>
        <w:gridCol w:w="1967"/>
      </w:tblGrid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T, 3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 C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T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 (D, 3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 C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, 3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 C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rb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2.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2.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6.2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59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T, 4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 C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T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(D, 4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 C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, 4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 C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)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rb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0.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2.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2.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artesian coordinates of all the molecules calculated at M06-2X/def2-TZVP level and their energies (in au) at CCSD(T)/def2-TZVP without ZPVE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CCSD(T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b/>
          <w:sz w:val="24"/>
          <w:szCs w:val="24"/>
        </w:rPr>
        <w:t>-8438.1230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       0.000000000      0.000442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2.225575000      1.098270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1.154511000     -2.196635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2.445955000      0.419055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0.357362000      2.455999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1.732252000     -1.776888000      0.000000000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B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CCSD(T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b/>
          <w:sz w:val="24"/>
          <w:szCs w:val="24"/>
        </w:rPr>
        <w:t>-8438.11045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0.701164000     -1.360394000      0.006444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0.701327000      1.360322000      0.006343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1.834291000     -2.490661000     -0.002462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1.833936000      2.490907000     -0.002407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       1.483064000      0.000047000     -0.002683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2.930558000     -0.000195000     -0.006715000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CCSD(T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b/>
          <w:sz w:val="24"/>
          <w:szCs w:val="24"/>
        </w:rPr>
        <w:t>-8438.09051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2.379466000     -1.065760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0.000000000      0.176467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2.379472000     -1.065742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2.243656000      1.524353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2.243646000      1.524372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      -0.000009000     -2.439772000      0.000000000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CCSD(T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b/>
          <w:sz w:val="24"/>
          <w:szCs w:val="24"/>
        </w:rPr>
        <w:t>-8438.08934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0.264634000     -0.519989000     -1.242708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2.080675000     -1.111076000      0.000357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2.662037000     -0.221688000      0.000244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1.556484000      1.491888000     -0.000499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0.264320000     -0.518342000      1.242971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       0.995297000      1.961308000     -0.00081400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E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CCSD(T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b/>
          <w:sz w:val="24"/>
          <w:szCs w:val="24"/>
        </w:rPr>
        <w:t>-8438.07758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       0.000018000     -0.239622000     -1.270106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2.249280000     -1.123967000     -0.290424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2.249278000     -1.124002000     -0.290371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0.000016000     -0.529140000      1.241784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1.516330000      1.442245000     -0.045787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1.516340000      1.442281000     -0.04584500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CCSD(T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b/>
          <w:sz w:val="24"/>
          <w:szCs w:val="24"/>
        </w:rPr>
        <w:t>-8437.9881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2.372023000      1.478032000     -0.004817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1.039763000      1.059947000      0.005175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3.455282000     -1.042639000      0.002578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1.549571000     -1.432752000     -0.00349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      -0.955416000     -0.603746000      0.002182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3.666260000      0.208057000     -0.000424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G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CCSD(T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b/>
          <w:sz w:val="24"/>
          <w:szCs w:val="24"/>
        </w:rPr>
        <w:t>-10119.60023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       0.002053000      0.001558000      0.010886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2.018051000     -1.474011000     -0.003815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2.502188000      0.006677000     -0.000514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2.030600000      1.458309000      0.000289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0.764614000      2.382756000     -0.005059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0.779654000     -2.375396000     -0.002538000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H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CCSD(T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b/>
          <w:sz w:val="24"/>
          <w:szCs w:val="24"/>
        </w:rPr>
        <w:t>-10119.58664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0.871018000      1.352596000      0.000225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0.870810000     -1.352717000      0.000025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1.676814000      2.515706000     -0.000074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1.677263000     -2.515467000      0.000034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      -1.394150000      0.000113000     -0.000076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3.102548000     -0.000237000     -0.000129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I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CCSD(T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b/>
          <w:sz w:val="24"/>
          <w:szCs w:val="24"/>
        </w:rPr>
        <w:t>-10119.57109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0.803147000      2.400456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0.434698000      0.000000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0.803147000     -2.400456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1.778208000      2.245072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1.778208000     -2.245071000      0.00000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31      -2.230959000      0.000000000      0.000000000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J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CCSD(T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b/>
          <w:sz w:val="24"/>
          <w:szCs w:val="24"/>
        </w:rPr>
        <w:t>-10119.5693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0.052994000     -0.773356000     -1.244191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2.359901000     -0.956837000      0.000131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2.483274000     -0.786978000      0.000998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1.467644000      1.535715000     -0.00057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0.051688000     -0.769903000      1.244853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31       1.159615000      1.638369000     -0.001142000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K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CCSD(T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b/>
          <w:sz w:val="24"/>
          <w:szCs w:val="24"/>
        </w:rPr>
        <w:t>-10119.55006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      -0.248138000     -0.008214000      0.660649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1.287160000      1.349505000     -0.989114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1.299114000     -1.345206000     -0.995921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2.255426000      1.380929000      0.008805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2.269040000     -1.376388000      0.008129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29       2.203444000     -0.000059000      1.261890000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L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CCSD(T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b/>
          <w:sz w:val="24"/>
          <w:szCs w:val="24"/>
        </w:rPr>
        <w:t>-10119.54406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1.485504000     -1.275404000     -0.00056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1.484809000      1.275131000     -0.000482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2.990155000     -1.353891000      0.000220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 2.988436000      1.354844000      0.000286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       0.814179000     -0.000886000     -0.00021200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      -3.878608000      0.000268000      0.000763000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SCH01PaperTitleChar">
    <w:name w:val="RSC H01 Paper Title Char"/>
    <w:qFormat/>
    <w:rPr>
      <w:b/>
      <w:sz w:val="29"/>
      <w:szCs w:val="32"/>
      <w:lang w:val="en-GB"/>
    </w:rPr>
  </w:style>
  <w:style w:type="character" w:styleId="RSCH02PaperAuthorsandBylineChar">
    <w:name w:val="RSC H02 Paper Authors and Byline Char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RSCH01PaperTitle">
    <w:name w:val="RSC H01 Paper Title"/>
    <w:basedOn w:val="Normal"/>
    <w:next w:val="Normal"/>
    <w:qFormat/>
    <w:pPr>
      <w:tabs>
        <w:tab w:val="clear" w:pos="720"/>
        <w:tab w:val="left" w:pos="284" w:leader="none"/>
      </w:tabs>
      <w:spacing w:lineRule="auto" w:line="240" w:before="400" w:after="160"/>
    </w:pPr>
    <w:rPr>
      <w:b/>
      <w:sz w:val="29"/>
      <w:szCs w:val="32"/>
      <w:lang w:val="en-GB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kurkantiguha@gmail.com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4T09:57:00Z</dcterms:created>
  <dc:creator>ADMIN</dc:creator>
  <dc:description/>
  <cp:keywords/>
  <dc:language>en-US</dc:language>
  <cp:lastModifiedBy>ADMIN</cp:lastModifiedBy>
  <dcterms:modified xsi:type="dcterms:W3CDTF">2022-05-13T11:44:00Z</dcterms:modified>
  <cp:revision>30</cp:revision>
  <dc:subject/>
  <dc:title/>
</cp:coreProperties>
</file>